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EF4C8" w14:textId="77777777" w:rsidR="005258D5" w:rsidRDefault="005258D5" w:rsidP="005258D5">
      <w:pPr>
        <w:rPr>
          <w:rFonts w:ascii="Times New Roman" w:hAnsi="Times New Roman" w:cs="Times New Roman"/>
          <w:b/>
        </w:rPr>
      </w:pPr>
    </w:p>
    <w:p w14:paraId="37BC3E61" w14:textId="4A1F10CC" w:rsidR="005258D5" w:rsidRPr="005258D5" w:rsidRDefault="005258D5" w:rsidP="005258D5">
      <w:pPr>
        <w:rPr>
          <w:rFonts w:ascii="Times New Roman" w:hAnsi="Times New Roman" w:cs="Times New Roman"/>
        </w:rPr>
      </w:pPr>
      <w:r w:rsidRPr="001F0E95">
        <w:rPr>
          <w:rFonts w:ascii="Times New Roman" w:hAnsi="Times New Roman" w:cs="Times New Roman"/>
          <w:b/>
        </w:rPr>
        <w:t>Assess</w:t>
      </w:r>
      <w:r>
        <w:rPr>
          <w:rFonts w:ascii="Times New Roman" w:hAnsi="Times New Roman" w:cs="Times New Roman"/>
          <w:b/>
        </w:rPr>
        <w:t>ing</w:t>
      </w:r>
      <w:r w:rsidRPr="001F0E95">
        <w:rPr>
          <w:rFonts w:ascii="Times New Roman" w:hAnsi="Times New Roman" w:cs="Times New Roman"/>
          <w:b/>
        </w:rPr>
        <w:t xml:space="preserve"> the overlap assumption </w:t>
      </w:r>
    </w:p>
    <w:p w14:paraId="4BB1EE79" w14:textId="77777777" w:rsidR="005258D5" w:rsidRPr="001F0E95" w:rsidRDefault="005258D5" w:rsidP="005258D5">
      <w:pPr>
        <w:spacing w:line="360" w:lineRule="auto"/>
        <w:rPr>
          <w:rFonts w:ascii="Times New Roman" w:hAnsi="Times New Roman" w:cs="Times New Roman"/>
          <w:b/>
        </w:rPr>
      </w:pPr>
    </w:p>
    <w:p w14:paraId="04166CA1" w14:textId="09C56343" w:rsidR="005258D5" w:rsidRPr="001F0E95" w:rsidRDefault="005258D5" w:rsidP="005258D5">
      <w:pPr>
        <w:spacing w:line="360" w:lineRule="auto"/>
        <w:rPr>
          <w:rFonts w:ascii="Times New Roman" w:hAnsi="Times New Roman" w:cs="Times New Roman"/>
          <w:i/>
          <w:iCs/>
        </w:rPr>
      </w:pPr>
      <w:r w:rsidRPr="001F0E95">
        <w:rPr>
          <w:rFonts w:ascii="Times New Roman" w:hAnsi="Times New Roman" w:cs="Times New Roman"/>
          <w:i/>
          <w:iCs/>
        </w:rPr>
        <w:t xml:space="preserve">Figure </w:t>
      </w:r>
      <w:r w:rsidR="00F64277">
        <w:rPr>
          <w:rFonts w:ascii="Times New Roman" w:hAnsi="Times New Roman" w:cs="Times New Roman"/>
          <w:i/>
          <w:iCs/>
        </w:rPr>
        <w:t>S</w:t>
      </w:r>
      <w:r w:rsidRPr="001F0E95">
        <w:rPr>
          <w:rFonts w:ascii="Times New Roman" w:hAnsi="Times New Roman" w:cs="Times New Roman"/>
          <w:i/>
          <w:iCs/>
        </w:rPr>
        <w:t xml:space="preserve">1: The analysis included participants that had equal chance of receiving treatment with most of them having a propensity score within the range 0.1 and 0.9. </w:t>
      </w:r>
    </w:p>
    <w:p w14:paraId="6B5219B4" w14:textId="77777777" w:rsidR="005258D5" w:rsidRPr="001F0E95" w:rsidRDefault="005258D5" w:rsidP="005258D5">
      <w:pPr>
        <w:rPr>
          <w:rFonts w:ascii="Times New Roman" w:hAnsi="Times New Roman" w:cs="Times New Roman"/>
        </w:rPr>
      </w:pPr>
    </w:p>
    <w:p w14:paraId="2A5BD82F" w14:textId="1F54C17E" w:rsidR="00C30457" w:rsidRDefault="005258D5">
      <w:r>
        <w:rPr>
          <w:noProof/>
          <w:lang w:eastAsia="en-GB"/>
        </w:rPr>
        <w:drawing>
          <wp:inline distT="0" distB="0" distL="0" distR="0" wp14:anchorId="118FB493" wp14:editId="510F2EE9">
            <wp:extent cx="4762500" cy="2857500"/>
            <wp:effectExtent l="0" t="0" r="0" b="0"/>
            <wp:docPr id="5" name="Picture 5" descr="A graph of a graph showing the amount of mone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graph showing the amount of money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04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6D1D"/>
    <w:multiLevelType w:val="multilevel"/>
    <w:tmpl w:val="9DEE4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B4A24BF"/>
    <w:multiLevelType w:val="multilevel"/>
    <w:tmpl w:val="1B725E3C"/>
    <w:lvl w:ilvl="0">
      <w:start w:val="1"/>
      <w:numFmt w:val="none"/>
      <w:suff w:val="space"/>
      <w:lvlText w:val="Chapter 1: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9720B23"/>
    <w:multiLevelType w:val="multilevel"/>
    <w:tmpl w:val="DE10B3AC"/>
    <w:lvl w:ilvl="0">
      <w:start w:val="1"/>
      <w:numFmt w:val="decimal"/>
      <w:pStyle w:val="Heading1"/>
      <w:suff w:val="space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43E024B1"/>
    <w:multiLevelType w:val="multilevel"/>
    <w:tmpl w:val="4C20E0EA"/>
    <w:lvl w:ilvl="0">
      <w:start w:val="1"/>
      <w:numFmt w:val="decimal"/>
      <w:suff w:val="space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78B45EDF"/>
    <w:multiLevelType w:val="multilevel"/>
    <w:tmpl w:val="5E3A380C"/>
    <w:lvl w:ilvl="0">
      <w:start w:val="1"/>
      <w:numFmt w:val="decimal"/>
      <w:suff w:val="space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355153683">
    <w:abstractNumId w:val="1"/>
  </w:num>
  <w:num w:numId="2" w16cid:durableId="1327711718">
    <w:abstractNumId w:val="2"/>
  </w:num>
  <w:num w:numId="3" w16cid:durableId="1832136413">
    <w:abstractNumId w:val="4"/>
  </w:num>
  <w:num w:numId="4" w16cid:durableId="1334334282">
    <w:abstractNumId w:val="3"/>
  </w:num>
  <w:num w:numId="5" w16cid:durableId="226454087">
    <w:abstractNumId w:val="0"/>
  </w:num>
  <w:num w:numId="6" w16cid:durableId="17560517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8D5"/>
    <w:rsid w:val="000B111B"/>
    <w:rsid w:val="001551A8"/>
    <w:rsid w:val="002336B4"/>
    <w:rsid w:val="00252E84"/>
    <w:rsid w:val="00263B82"/>
    <w:rsid w:val="00265F79"/>
    <w:rsid w:val="00271AF8"/>
    <w:rsid w:val="002B07F8"/>
    <w:rsid w:val="00363AEF"/>
    <w:rsid w:val="00381447"/>
    <w:rsid w:val="003F4B24"/>
    <w:rsid w:val="0043344D"/>
    <w:rsid w:val="004F4006"/>
    <w:rsid w:val="005015A6"/>
    <w:rsid w:val="00517B91"/>
    <w:rsid w:val="005258D5"/>
    <w:rsid w:val="00545248"/>
    <w:rsid w:val="0057279E"/>
    <w:rsid w:val="0058145A"/>
    <w:rsid w:val="00666A93"/>
    <w:rsid w:val="006718F7"/>
    <w:rsid w:val="00673AEF"/>
    <w:rsid w:val="006812E6"/>
    <w:rsid w:val="006D2D6C"/>
    <w:rsid w:val="007022FF"/>
    <w:rsid w:val="00756775"/>
    <w:rsid w:val="007764CD"/>
    <w:rsid w:val="007E3294"/>
    <w:rsid w:val="007E5161"/>
    <w:rsid w:val="008273DA"/>
    <w:rsid w:val="00861EEA"/>
    <w:rsid w:val="0089151F"/>
    <w:rsid w:val="0090708B"/>
    <w:rsid w:val="00913431"/>
    <w:rsid w:val="0097198B"/>
    <w:rsid w:val="00972C93"/>
    <w:rsid w:val="0098661A"/>
    <w:rsid w:val="009E4D0F"/>
    <w:rsid w:val="009E61CA"/>
    <w:rsid w:val="009F1C80"/>
    <w:rsid w:val="00A7012C"/>
    <w:rsid w:val="00AB6738"/>
    <w:rsid w:val="00AD7207"/>
    <w:rsid w:val="00B307E5"/>
    <w:rsid w:val="00B415B4"/>
    <w:rsid w:val="00B453E2"/>
    <w:rsid w:val="00C25503"/>
    <w:rsid w:val="00C30457"/>
    <w:rsid w:val="00CC3B05"/>
    <w:rsid w:val="00D62EC0"/>
    <w:rsid w:val="00DB07AE"/>
    <w:rsid w:val="00DB35C5"/>
    <w:rsid w:val="00DD0B3F"/>
    <w:rsid w:val="00E61618"/>
    <w:rsid w:val="00EB6CDA"/>
    <w:rsid w:val="00EE49B0"/>
    <w:rsid w:val="00EF3613"/>
    <w:rsid w:val="00F1005C"/>
    <w:rsid w:val="00F57800"/>
    <w:rsid w:val="00F64277"/>
    <w:rsid w:val="00F7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0D568"/>
  <w15:chartTrackingRefBased/>
  <w15:docId w15:val="{7161316B-FAE4-3044-97D2-CDE40DD8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8D5"/>
  </w:style>
  <w:style w:type="paragraph" w:styleId="Heading1">
    <w:name w:val="heading 1"/>
    <w:basedOn w:val="Normal"/>
    <w:link w:val="Heading1Char"/>
    <w:autoRedefine/>
    <w:uiPriority w:val="9"/>
    <w:qFormat/>
    <w:rsid w:val="00517B91"/>
    <w:pPr>
      <w:numPr>
        <w:numId w:val="2"/>
      </w:num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36"/>
      <w:szCs w:val="48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66A93"/>
    <w:pPr>
      <w:keepNext/>
      <w:keepLines/>
      <w:numPr>
        <w:ilvl w:val="1"/>
        <w:numId w:val="5"/>
      </w:numPr>
      <w:spacing w:before="40"/>
      <w:ind w:left="576" w:hanging="576"/>
      <w:outlineLvl w:val="1"/>
    </w:pPr>
    <w:rPr>
      <w:rFonts w:eastAsiaTheme="majorEastAsia" w:cstheme="majorBidi"/>
      <w:color w:val="000000" w:themeColor="text1"/>
      <w:sz w:val="28"/>
      <w:szCs w:val="26"/>
      <w:shd w:val="clear" w:color="auto" w:fill="FFFFFF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F1C80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i/>
      <w:color w:val="000000" w:themeColor="text1"/>
      <w:lang w:eastAsia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6A93"/>
    <w:pPr>
      <w:keepNext/>
      <w:keepLines/>
      <w:numPr>
        <w:ilvl w:val="3"/>
        <w:numId w:val="6"/>
      </w:numPr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B91"/>
    <w:rPr>
      <w:rFonts w:eastAsia="Times New Roman" w:cs="Times New Roman"/>
      <w:b/>
      <w:bCs/>
      <w:kern w:val="36"/>
      <w:sz w:val="36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66A93"/>
    <w:rPr>
      <w:rFonts w:eastAsiaTheme="majorEastAsia" w:cstheme="majorBidi"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F1C80"/>
    <w:rPr>
      <w:rFonts w:asciiTheme="majorHAnsi" w:eastAsiaTheme="majorEastAsia" w:hAnsiTheme="majorHAnsi" w:cstheme="majorBidi"/>
      <w:i/>
      <w:color w:val="000000" w:themeColor="text1"/>
      <w:lang w:eastAsia="en-GB"/>
    </w:rPr>
  </w:style>
  <w:style w:type="character" w:styleId="BookTitle">
    <w:name w:val="Book Title"/>
    <w:basedOn w:val="DefaultParagraphFont"/>
    <w:uiPriority w:val="33"/>
    <w:qFormat/>
    <w:rsid w:val="00517B91"/>
    <w:rPr>
      <w:rFonts w:asciiTheme="minorHAnsi" w:hAnsiTheme="minorHAnsi"/>
      <w:b/>
      <w:bCs/>
      <w:i/>
      <w:iCs/>
      <w:spacing w:val="5"/>
      <w:sz w:val="40"/>
    </w:rPr>
  </w:style>
  <w:style w:type="character" w:customStyle="1" w:styleId="Heading4Char">
    <w:name w:val="Heading 4 Char"/>
    <w:basedOn w:val="DefaultParagraphFont"/>
    <w:link w:val="Heading4"/>
    <w:uiPriority w:val="9"/>
    <w:rsid w:val="00666A93"/>
    <w:rPr>
      <w:rFonts w:asciiTheme="majorHAnsi" w:eastAsiaTheme="majorEastAsia" w:hAnsiTheme="majorHAnsi" w:cstheme="majorBidi"/>
      <w:i/>
      <w:iCs/>
      <w:color w:val="000000" w:themeColor="text1"/>
      <w:lang w:eastAsia="en-GB"/>
    </w:rPr>
  </w:style>
  <w:style w:type="table" w:styleId="TableGrid">
    <w:name w:val="Table Grid"/>
    <w:basedOn w:val="TableNormal"/>
    <w:uiPriority w:val="39"/>
    <w:rsid w:val="00525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258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258D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Sharrack</dc:creator>
  <cp:keywords/>
  <dc:description/>
  <cp:lastModifiedBy>Noor Sharrack</cp:lastModifiedBy>
  <cp:revision>2</cp:revision>
  <dcterms:created xsi:type="dcterms:W3CDTF">2024-10-07T20:57:00Z</dcterms:created>
  <dcterms:modified xsi:type="dcterms:W3CDTF">2024-10-07T20:57:00Z</dcterms:modified>
</cp:coreProperties>
</file>